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7A797" w14:textId="7A8F7C83" w:rsidR="00B445BD" w:rsidRPr="002261AA" w:rsidRDefault="003F0227" w:rsidP="00A60370">
      <w:pPr>
        <w:tabs>
          <w:tab w:val="left" w:pos="3960"/>
        </w:tabs>
        <w:spacing w:line="480" w:lineRule="auto"/>
        <w:rPr>
          <w:rFonts w:ascii="Times New Roman" w:eastAsia="MS Mincho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b/>
        </w:rPr>
        <w:t>Supplementary t</w:t>
      </w:r>
      <w:r w:rsidR="00B445BD" w:rsidRPr="002261AA">
        <w:rPr>
          <w:rFonts w:ascii="Times New Roman" w:eastAsia="MS Mincho" w:hAnsi="Times New Roman" w:cs="Times New Roman"/>
          <w:b/>
        </w:rPr>
        <w:t>able 1.</w:t>
      </w:r>
      <w:proofErr w:type="gramEnd"/>
      <w:r w:rsidR="00B445BD" w:rsidRPr="002261AA">
        <w:rPr>
          <w:rFonts w:ascii="Times New Roman" w:eastAsia="MS Mincho" w:hAnsi="Times New Roman" w:cs="Times New Roman"/>
          <w:b/>
        </w:rPr>
        <w:t xml:space="preserve"> </w:t>
      </w:r>
      <w:bookmarkStart w:id="0" w:name="_GoBack"/>
      <w:bookmarkEnd w:id="0"/>
      <w:r w:rsidRPr="00EF4B5D">
        <w:rPr>
          <w:rFonts w:ascii="Times New Roman" w:eastAsia="MS Mincho" w:hAnsi="Times New Roman" w:cs="Times New Roman"/>
        </w:rPr>
        <w:t xml:space="preserve">Settings </w:t>
      </w:r>
      <w:r w:rsidR="003B40D3" w:rsidRPr="00EF4B5D">
        <w:rPr>
          <w:rFonts w:ascii="Times New Roman" w:eastAsia="MS Mincho" w:hAnsi="Times New Roman" w:cs="Times New Roman"/>
        </w:rPr>
        <w:t xml:space="preserve">for </w:t>
      </w:r>
      <w:r w:rsidRPr="00EF4B5D">
        <w:rPr>
          <w:rFonts w:ascii="Times New Roman" w:eastAsia="MS Mincho" w:hAnsi="Times New Roman" w:cs="Times New Roman"/>
        </w:rPr>
        <w:t xml:space="preserve">number of </w:t>
      </w:r>
      <w:proofErr w:type="spellStart"/>
      <w:r w:rsidR="0007466D" w:rsidRPr="00EF4B5D">
        <w:rPr>
          <w:rFonts w:ascii="Times New Roman" w:eastAsia="MS Mincho" w:hAnsi="Times New Roman" w:cs="Times New Roman"/>
        </w:rPr>
        <w:t>ECG</w:t>
      </w:r>
      <w:proofErr w:type="spellEnd"/>
      <w:r w:rsidR="0007466D" w:rsidRPr="00EF4B5D">
        <w:rPr>
          <w:rFonts w:ascii="Times New Roman" w:eastAsia="MS Mincho" w:hAnsi="Times New Roman" w:cs="Times New Roman"/>
        </w:rPr>
        <w:t xml:space="preserve"> findings</w:t>
      </w:r>
      <w:r w:rsidR="003B40D3" w:rsidRPr="00EF4B5D">
        <w:rPr>
          <w:rFonts w:ascii="Times New Roman" w:eastAsia="MS Mincho" w:hAnsi="Times New Roman" w:cs="Times New Roman"/>
        </w:rPr>
        <w:t xml:space="preserve"> stored by</w:t>
      </w:r>
      <w:r w:rsidRPr="00EF4B5D">
        <w:rPr>
          <w:rFonts w:ascii="Times New Roman" w:eastAsia="MS Mincho" w:hAnsi="Times New Roman" w:cs="Times New Roman"/>
        </w:rPr>
        <w:t xml:space="preserve"> R-test 4</w:t>
      </w:r>
      <w:r>
        <w:rPr>
          <w:rFonts w:ascii="Times New Roman" w:eastAsia="MS Mincho" w:hAnsi="Times New Roman" w:cs="Times New Roman"/>
        </w:rPr>
        <w:t xml:space="preserve"> </w:t>
      </w:r>
    </w:p>
    <w:p w14:paraId="3C44FD9C" w14:textId="77777777" w:rsidR="00B445BD" w:rsidRPr="002261AA" w:rsidRDefault="00B445BD" w:rsidP="00A60370">
      <w:pPr>
        <w:tabs>
          <w:tab w:val="left" w:pos="3960"/>
        </w:tabs>
        <w:spacing w:line="480" w:lineRule="auto"/>
        <w:rPr>
          <w:rFonts w:ascii="Times New Roman" w:eastAsia="MS Mincho" w:hAnsi="Times New Roman" w:cs="Times New Roman"/>
          <w:b/>
        </w:rPr>
      </w:pPr>
    </w:p>
    <w:tbl>
      <w:tblPr>
        <w:tblStyle w:val="Ljusskuggning1"/>
        <w:tblpPr w:leftFromText="141" w:rightFromText="141" w:vertAnchor="text" w:tblpY="1"/>
        <w:tblOverlap w:val="never"/>
        <w:tblW w:w="7196" w:type="dxa"/>
        <w:tblLayout w:type="fixed"/>
        <w:tblLook w:val="04A0" w:firstRow="1" w:lastRow="0" w:firstColumn="1" w:lastColumn="0" w:noHBand="0" w:noVBand="1"/>
      </w:tblPr>
      <w:tblGrid>
        <w:gridCol w:w="4786"/>
        <w:gridCol w:w="2410"/>
      </w:tblGrid>
      <w:tr w:rsidR="003F0227" w:rsidRPr="002261AA" w14:paraId="1F7BD14D" w14:textId="77777777" w:rsidTr="00127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14:paraId="3DC21487" w14:textId="55C3DFD3" w:rsidR="003F0227" w:rsidRPr="002261AA" w:rsidRDefault="003F0227" w:rsidP="00A60370">
            <w:pPr>
              <w:tabs>
                <w:tab w:val="left" w:pos="396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2410" w:type="dxa"/>
            <w:shd w:val="clear" w:color="auto" w:fill="auto"/>
          </w:tcPr>
          <w:p w14:paraId="599A4420" w14:textId="5D4ADF97" w:rsidR="003F0227" w:rsidRPr="002261AA" w:rsidRDefault="003F0227" w:rsidP="00A603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pisodes</w:t>
            </w:r>
          </w:p>
          <w:p w14:paraId="0C109C9C" w14:textId="25D66547" w:rsidR="003F0227" w:rsidRPr="002261AA" w:rsidRDefault="003F0227" w:rsidP="00A60370">
            <w:pPr>
              <w:tabs>
                <w:tab w:val="left" w:pos="3960"/>
              </w:tabs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0227" w:rsidRPr="002261AA" w14:paraId="346BFF52" w14:textId="77777777" w:rsidTr="00127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14:paraId="1CA0CDE6" w14:textId="2CF826FE" w:rsidR="003F0227" w:rsidRPr="002261AA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ricular tachycardia</w:t>
            </w:r>
          </w:p>
          <w:p w14:paraId="0B15C6F1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ricular ectopic beats</w:t>
            </w:r>
          </w:p>
          <w:p w14:paraId="6007BF01" w14:textId="46FC9BB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oxysmal supraventricular tachycardia</w:t>
            </w:r>
            <w:r w:rsidRPr="002261A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BBE253A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praventric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ctop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ats</w:t>
            </w:r>
          </w:p>
          <w:p w14:paraId="48A72844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solut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us</w:t>
            </w:r>
            <w:proofErr w:type="spellEnd"/>
          </w:p>
          <w:p w14:paraId="2B9A1AF6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us</w:t>
            </w:r>
            <w:proofErr w:type="spellEnd"/>
          </w:p>
          <w:p w14:paraId="40E11192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chycardia</w:t>
            </w:r>
          </w:p>
          <w:p w14:paraId="653E9058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adycardia</w:t>
            </w:r>
            <w:proofErr w:type="spellEnd"/>
          </w:p>
          <w:p w14:paraId="707FDF32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-changes</w:t>
            </w:r>
          </w:p>
          <w:p w14:paraId="16306898" w14:textId="77777777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rial fibrillation</w:t>
            </w:r>
          </w:p>
          <w:p w14:paraId="7AE8043B" w14:textId="765FC67E" w:rsidR="003F0227" w:rsidRDefault="003F0227" w:rsidP="00A603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ker (by the patient)</w:t>
            </w:r>
          </w:p>
          <w:p w14:paraId="080FFD86" w14:textId="2F1F801E" w:rsidR="003F0227" w:rsidRPr="006876D8" w:rsidRDefault="003F0227" w:rsidP="001277A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14:paraId="143B927F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B2199FC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4255AA4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1B9E779D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F70C5A6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2C814613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C357BB5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12767256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0B30F91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5F0C00B" w14:textId="77777777" w:rsidR="003B40D3" w:rsidRDefault="003B40D3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14:paraId="41CE314A" w14:textId="769856BE" w:rsidR="003F0227" w:rsidRDefault="001277A2" w:rsidP="00BD34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5660961" w14:textId="55CCCDE5" w:rsidR="003F0227" w:rsidRPr="002261AA" w:rsidRDefault="003F0227" w:rsidP="001277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E2EB000" w14:textId="400436B2" w:rsidR="009E4F97" w:rsidRPr="002261AA" w:rsidRDefault="009E4F97" w:rsidP="00A60370">
      <w:pPr>
        <w:spacing w:line="480" w:lineRule="auto"/>
        <w:rPr>
          <w:rFonts w:ascii="Times New Roman" w:hAnsi="Times New Roman" w:cs="Times New Roman"/>
        </w:rPr>
      </w:pPr>
    </w:p>
    <w:p w14:paraId="26F14783" w14:textId="08D10A11" w:rsidR="00905396" w:rsidRPr="00E609CE" w:rsidRDefault="00905396" w:rsidP="00E609CE">
      <w:pPr>
        <w:tabs>
          <w:tab w:val="left" w:pos="3960"/>
        </w:tabs>
        <w:spacing w:line="480" w:lineRule="auto"/>
        <w:rPr>
          <w:rFonts w:ascii="Times New Roman" w:hAnsi="Times New Roman" w:cs="Times New Roman"/>
        </w:rPr>
      </w:pPr>
    </w:p>
    <w:sectPr w:rsidR="00905396" w:rsidRPr="00E609CE" w:rsidSect="00087155">
      <w:footerReference w:type="even" r:id="rId8"/>
      <w:footerReference w:type="default" r:id="rId9"/>
      <w:footnotePr>
        <w:numFmt w:val="chicago"/>
        <w:numStart w:val="2"/>
      </w:footnotePr>
      <w:endnotePr>
        <w:numFmt w:val="chicago"/>
        <w:numStart w:val="2"/>
      </w:endnotePr>
      <w:pgSz w:w="11900" w:h="16840"/>
      <w:pgMar w:top="1417" w:right="1417" w:bottom="1417" w:left="1417" w:header="708" w:footer="708" w:gutter="0"/>
      <w:pgNumType w:start="3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7A6FD4" w15:done="0"/>
  <w15:commentEx w15:paraId="50E72622" w15:done="0"/>
  <w15:commentEx w15:paraId="608BE87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7A6FD4" w16cid:durableId="2062E654"/>
  <w16cid:commentId w16cid:paraId="50E72622" w16cid:durableId="2062E661"/>
  <w16cid:commentId w16cid:paraId="608BE872" w16cid:durableId="2062E66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EC14A" w14:textId="77777777" w:rsidR="0007466D" w:rsidRDefault="0007466D" w:rsidP="00874157">
      <w:r>
        <w:separator/>
      </w:r>
    </w:p>
  </w:endnote>
  <w:endnote w:type="continuationSeparator" w:id="0">
    <w:p w14:paraId="49DBADA2" w14:textId="77777777" w:rsidR="0007466D" w:rsidRDefault="0007466D" w:rsidP="00874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7825F" w14:textId="77777777" w:rsidR="0007466D" w:rsidRDefault="0007466D" w:rsidP="0007466D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219F061" w14:textId="77777777" w:rsidR="0007466D" w:rsidRDefault="0007466D" w:rsidP="00EE3695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CDDED" w14:textId="77777777" w:rsidR="0007466D" w:rsidRDefault="0007466D" w:rsidP="0007466D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EF4B5D">
      <w:rPr>
        <w:rStyle w:val="Sidnummer"/>
        <w:noProof/>
      </w:rPr>
      <w:t>31</w:t>
    </w:r>
    <w:r>
      <w:rPr>
        <w:rStyle w:val="Sidnummer"/>
      </w:rPr>
      <w:fldChar w:fldCharType="end"/>
    </w:r>
  </w:p>
  <w:p w14:paraId="05128DF7" w14:textId="77777777" w:rsidR="0007466D" w:rsidRDefault="0007466D" w:rsidP="00EE369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B8604" w14:textId="77777777" w:rsidR="0007466D" w:rsidRDefault="0007466D" w:rsidP="00874157">
      <w:r>
        <w:separator/>
      </w:r>
    </w:p>
  </w:footnote>
  <w:footnote w:type="continuationSeparator" w:id="0">
    <w:p w14:paraId="48223021" w14:textId="77777777" w:rsidR="0007466D" w:rsidRDefault="0007466D" w:rsidP="00874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C1A07"/>
    <w:multiLevelType w:val="hybridMultilevel"/>
    <w:tmpl w:val="5DF6F9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a Svennberg">
    <w15:presenceInfo w15:providerId="Windows Live" w15:userId="6bef70ff7b11b2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numFmt w:val="chicago"/>
    <w:numStart w:val="2"/>
    <w:footnote w:id="-1"/>
    <w:footnote w:id="0"/>
  </w:footnotePr>
  <w:endnotePr>
    <w:numFmt w:val="chicago"/>
    <w:numStart w:val="2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642"/>
    <w:rsid w:val="00006E04"/>
    <w:rsid w:val="0007466D"/>
    <w:rsid w:val="000833D6"/>
    <w:rsid w:val="00087155"/>
    <w:rsid w:val="000A2D4E"/>
    <w:rsid w:val="000C20B3"/>
    <w:rsid w:val="000C75E7"/>
    <w:rsid w:val="000D3E82"/>
    <w:rsid w:val="00114E8E"/>
    <w:rsid w:val="001277A2"/>
    <w:rsid w:val="001517CC"/>
    <w:rsid w:val="00160FDD"/>
    <w:rsid w:val="00174A9B"/>
    <w:rsid w:val="00185194"/>
    <w:rsid w:val="001C145B"/>
    <w:rsid w:val="001C743F"/>
    <w:rsid w:val="001D1638"/>
    <w:rsid w:val="002261AA"/>
    <w:rsid w:val="002476A2"/>
    <w:rsid w:val="002E2A29"/>
    <w:rsid w:val="002E490F"/>
    <w:rsid w:val="003305FA"/>
    <w:rsid w:val="00387FE4"/>
    <w:rsid w:val="003B40D3"/>
    <w:rsid w:val="003F0227"/>
    <w:rsid w:val="00415FF4"/>
    <w:rsid w:val="00450BFA"/>
    <w:rsid w:val="004C37EA"/>
    <w:rsid w:val="004F2454"/>
    <w:rsid w:val="00515AA9"/>
    <w:rsid w:val="005549D1"/>
    <w:rsid w:val="00592BD2"/>
    <w:rsid w:val="005B3398"/>
    <w:rsid w:val="005D0B66"/>
    <w:rsid w:val="005E4EB5"/>
    <w:rsid w:val="006239D2"/>
    <w:rsid w:val="00645D70"/>
    <w:rsid w:val="006876D8"/>
    <w:rsid w:val="006A2642"/>
    <w:rsid w:val="006B2884"/>
    <w:rsid w:val="007133D8"/>
    <w:rsid w:val="00755704"/>
    <w:rsid w:val="007A5DCB"/>
    <w:rsid w:val="007D703C"/>
    <w:rsid w:val="007F087D"/>
    <w:rsid w:val="007F43F0"/>
    <w:rsid w:val="008216B6"/>
    <w:rsid w:val="0084057A"/>
    <w:rsid w:val="00874157"/>
    <w:rsid w:val="00881C87"/>
    <w:rsid w:val="008C0DBB"/>
    <w:rsid w:val="008E6303"/>
    <w:rsid w:val="00905396"/>
    <w:rsid w:val="009301AE"/>
    <w:rsid w:val="00936CA2"/>
    <w:rsid w:val="009A2B34"/>
    <w:rsid w:val="009B42AB"/>
    <w:rsid w:val="009B7A1B"/>
    <w:rsid w:val="009E1FDD"/>
    <w:rsid w:val="009E4F97"/>
    <w:rsid w:val="00A26E2F"/>
    <w:rsid w:val="00A5272D"/>
    <w:rsid w:val="00A60370"/>
    <w:rsid w:val="00AF2F27"/>
    <w:rsid w:val="00B16D3E"/>
    <w:rsid w:val="00B445BD"/>
    <w:rsid w:val="00B5711D"/>
    <w:rsid w:val="00BC4CF6"/>
    <w:rsid w:val="00BD3421"/>
    <w:rsid w:val="00BE1FBA"/>
    <w:rsid w:val="00C04D6F"/>
    <w:rsid w:val="00C100E2"/>
    <w:rsid w:val="00C128A2"/>
    <w:rsid w:val="00C5655D"/>
    <w:rsid w:val="00CE547B"/>
    <w:rsid w:val="00D21361"/>
    <w:rsid w:val="00D37968"/>
    <w:rsid w:val="00D50C10"/>
    <w:rsid w:val="00D85E20"/>
    <w:rsid w:val="00DA12C9"/>
    <w:rsid w:val="00DD4F40"/>
    <w:rsid w:val="00DD514F"/>
    <w:rsid w:val="00DE18D8"/>
    <w:rsid w:val="00DE3CF6"/>
    <w:rsid w:val="00E17065"/>
    <w:rsid w:val="00E20E44"/>
    <w:rsid w:val="00E44DF6"/>
    <w:rsid w:val="00E609CE"/>
    <w:rsid w:val="00EB680C"/>
    <w:rsid w:val="00EC4600"/>
    <w:rsid w:val="00EE3695"/>
    <w:rsid w:val="00EE4097"/>
    <w:rsid w:val="00EF4B5D"/>
    <w:rsid w:val="00F22BD8"/>
    <w:rsid w:val="00F264A7"/>
    <w:rsid w:val="00F264EA"/>
    <w:rsid w:val="00F36134"/>
    <w:rsid w:val="00F37FBF"/>
    <w:rsid w:val="00F41B26"/>
    <w:rsid w:val="00FB49AF"/>
    <w:rsid w:val="00FF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469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BD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6A2642"/>
    <w:rPr>
      <w:color w:val="0000FF" w:themeColor="hyperlink"/>
      <w:u w:val="single"/>
    </w:rPr>
  </w:style>
  <w:style w:type="character" w:customStyle="1" w:styleId="normaltextrunscx1712060">
    <w:name w:val="normaltextrun scx1712060"/>
    <w:basedOn w:val="Standardstycketypsnitt"/>
    <w:rsid w:val="005E4EB5"/>
  </w:style>
  <w:style w:type="character" w:customStyle="1" w:styleId="spellingerrorscx1712060">
    <w:name w:val="spellingerror scx1712060"/>
    <w:basedOn w:val="Standardstycketypsnitt"/>
    <w:rsid w:val="005E4EB5"/>
  </w:style>
  <w:style w:type="character" w:customStyle="1" w:styleId="eopscx1712060">
    <w:name w:val="eop scx1712060"/>
    <w:basedOn w:val="Standardstycketypsnitt"/>
    <w:rsid w:val="005E4EB5"/>
  </w:style>
  <w:style w:type="paragraph" w:styleId="Liststycke">
    <w:name w:val="List Paragraph"/>
    <w:basedOn w:val="Normal"/>
    <w:uiPriority w:val="34"/>
    <w:qFormat/>
    <w:rsid w:val="00BC4CF6"/>
    <w:pPr>
      <w:ind w:left="720"/>
      <w:contextualSpacing/>
    </w:pPr>
  </w:style>
  <w:style w:type="table" w:customStyle="1" w:styleId="Ljusskuggning1">
    <w:name w:val="Ljus skuggning1"/>
    <w:basedOn w:val="Normaltabell"/>
    <w:next w:val="Ljusskuggning"/>
    <w:uiPriority w:val="60"/>
    <w:rsid w:val="00B445BD"/>
    <w:rPr>
      <w:rFonts w:eastAsia="MS Mincho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">
    <w:name w:val="Light Shading"/>
    <w:basedOn w:val="Normaltabell"/>
    <w:uiPriority w:val="60"/>
    <w:rsid w:val="00B445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tnotstext">
    <w:name w:val="footnote text"/>
    <w:basedOn w:val="Normal"/>
    <w:link w:val="FotnotstextChar"/>
    <w:uiPriority w:val="99"/>
    <w:unhideWhenUsed/>
    <w:rsid w:val="00874157"/>
  </w:style>
  <w:style w:type="character" w:customStyle="1" w:styleId="FotnotstextChar">
    <w:name w:val="Fotnotstext Char"/>
    <w:basedOn w:val="Standardstycketypsnitt"/>
    <w:link w:val="Fotnotstext"/>
    <w:uiPriority w:val="99"/>
    <w:rsid w:val="00874157"/>
    <w:rPr>
      <w:lang w:val="en-GB"/>
    </w:rPr>
  </w:style>
  <w:style w:type="character" w:styleId="Fotnotsreferens">
    <w:name w:val="footnote reference"/>
    <w:basedOn w:val="Standardstycketypsnitt"/>
    <w:uiPriority w:val="99"/>
    <w:unhideWhenUsed/>
    <w:rsid w:val="00874157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unhideWhenUsed/>
    <w:rsid w:val="00DD4F40"/>
  </w:style>
  <w:style w:type="character" w:customStyle="1" w:styleId="SlutkommentarChar">
    <w:name w:val="Slutkommentar Char"/>
    <w:basedOn w:val="Standardstycketypsnitt"/>
    <w:link w:val="Slutkommentar"/>
    <w:uiPriority w:val="99"/>
    <w:rsid w:val="00DD4F40"/>
    <w:rPr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DD4F40"/>
    <w:rPr>
      <w:vertAlign w:val="superscript"/>
    </w:rPr>
  </w:style>
  <w:style w:type="character" w:styleId="Kommentarsreferens">
    <w:name w:val="annotation reference"/>
    <w:basedOn w:val="Standardstycketypsnitt"/>
    <w:uiPriority w:val="99"/>
    <w:semiHidden/>
    <w:unhideWhenUsed/>
    <w:rsid w:val="006876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6D8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876D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6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6D8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876D8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876D8"/>
    <w:rPr>
      <w:rFonts w:ascii="Segoe UI" w:hAnsi="Segoe UI" w:cs="Segoe UI"/>
      <w:sz w:val="18"/>
      <w:szCs w:val="18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EE369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EE3695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EE3695"/>
  </w:style>
  <w:style w:type="paragraph" w:styleId="Sidhuvud">
    <w:name w:val="header"/>
    <w:basedOn w:val="Normal"/>
    <w:link w:val="SidhuvudChar"/>
    <w:uiPriority w:val="99"/>
    <w:unhideWhenUsed/>
    <w:rsid w:val="0008715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087155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BD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6A2642"/>
    <w:rPr>
      <w:color w:val="0000FF" w:themeColor="hyperlink"/>
      <w:u w:val="single"/>
    </w:rPr>
  </w:style>
  <w:style w:type="character" w:customStyle="1" w:styleId="normaltextrunscx1712060">
    <w:name w:val="normaltextrun scx1712060"/>
    <w:basedOn w:val="Standardstycketypsnitt"/>
    <w:rsid w:val="005E4EB5"/>
  </w:style>
  <w:style w:type="character" w:customStyle="1" w:styleId="spellingerrorscx1712060">
    <w:name w:val="spellingerror scx1712060"/>
    <w:basedOn w:val="Standardstycketypsnitt"/>
    <w:rsid w:val="005E4EB5"/>
  </w:style>
  <w:style w:type="character" w:customStyle="1" w:styleId="eopscx1712060">
    <w:name w:val="eop scx1712060"/>
    <w:basedOn w:val="Standardstycketypsnitt"/>
    <w:rsid w:val="005E4EB5"/>
  </w:style>
  <w:style w:type="paragraph" w:styleId="Liststycke">
    <w:name w:val="List Paragraph"/>
    <w:basedOn w:val="Normal"/>
    <w:uiPriority w:val="34"/>
    <w:qFormat/>
    <w:rsid w:val="00BC4CF6"/>
    <w:pPr>
      <w:ind w:left="720"/>
      <w:contextualSpacing/>
    </w:pPr>
  </w:style>
  <w:style w:type="table" w:customStyle="1" w:styleId="Ljusskuggning1">
    <w:name w:val="Ljus skuggning1"/>
    <w:basedOn w:val="Normaltabell"/>
    <w:next w:val="Ljusskuggning"/>
    <w:uiPriority w:val="60"/>
    <w:rsid w:val="00B445BD"/>
    <w:rPr>
      <w:rFonts w:eastAsia="MS Mincho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">
    <w:name w:val="Light Shading"/>
    <w:basedOn w:val="Normaltabell"/>
    <w:uiPriority w:val="60"/>
    <w:rsid w:val="00B445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tnotstext">
    <w:name w:val="footnote text"/>
    <w:basedOn w:val="Normal"/>
    <w:link w:val="FotnotstextChar"/>
    <w:uiPriority w:val="99"/>
    <w:unhideWhenUsed/>
    <w:rsid w:val="00874157"/>
  </w:style>
  <w:style w:type="character" w:customStyle="1" w:styleId="FotnotstextChar">
    <w:name w:val="Fotnotstext Char"/>
    <w:basedOn w:val="Standardstycketypsnitt"/>
    <w:link w:val="Fotnotstext"/>
    <w:uiPriority w:val="99"/>
    <w:rsid w:val="00874157"/>
    <w:rPr>
      <w:lang w:val="en-GB"/>
    </w:rPr>
  </w:style>
  <w:style w:type="character" w:styleId="Fotnotsreferens">
    <w:name w:val="footnote reference"/>
    <w:basedOn w:val="Standardstycketypsnitt"/>
    <w:uiPriority w:val="99"/>
    <w:unhideWhenUsed/>
    <w:rsid w:val="00874157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unhideWhenUsed/>
    <w:rsid w:val="00DD4F40"/>
  </w:style>
  <w:style w:type="character" w:customStyle="1" w:styleId="SlutkommentarChar">
    <w:name w:val="Slutkommentar Char"/>
    <w:basedOn w:val="Standardstycketypsnitt"/>
    <w:link w:val="Slutkommentar"/>
    <w:uiPriority w:val="99"/>
    <w:rsid w:val="00DD4F40"/>
    <w:rPr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DD4F40"/>
    <w:rPr>
      <w:vertAlign w:val="superscript"/>
    </w:rPr>
  </w:style>
  <w:style w:type="character" w:styleId="Kommentarsreferens">
    <w:name w:val="annotation reference"/>
    <w:basedOn w:val="Standardstycketypsnitt"/>
    <w:uiPriority w:val="99"/>
    <w:semiHidden/>
    <w:unhideWhenUsed/>
    <w:rsid w:val="006876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6D8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876D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6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6D8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876D8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876D8"/>
    <w:rPr>
      <w:rFonts w:ascii="Segoe UI" w:hAnsi="Segoe UI" w:cs="Segoe UI"/>
      <w:sz w:val="18"/>
      <w:szCs w:val="18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EE369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EE3695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EE3695"/>
  </w:style>
  <w:style w:type="paragraph" w:styleId="Sidhuvud">
    <w:name w:val="header"/>
    <w:basedOn w:val="Normal"/>
    <w:link w:val="SidhuvudChar"/>
    <w:uiPriority w:val="99"/>
    <w:unhideWhenUsed/>
    <w:rsid w:val="0008715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08715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Fredriksson</dc:creator>
  <cp:keywords/>
  <dc:description/>
  <cp:lastModifiedBy>Tove Fredriksson</cp:lastModifiedBy>
  <cp:revision>6</cp:revision>
  <dcterms:created xsi:type="dcterms:W3CDTF">2019-07-06T20:23:00Z</dcterms:created>
  <dcterms:modified xsi:type="dcterms:W3CDTF">2020-01-15T15:18:00Z</dcterms:modified>
</cp:coreProperties>
</file>